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070" w:rsidRPr="00DA577E" w:rsidRDefault="00460070" w:rsidP="004600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ja-JP"/>
        </w:rPr>
      </w:pPr>
      <w:r w:rsidRPr="00DA577E">
        <w:rPr>
          <w:rFonts w:ascii="Times New Roman" w:eastAsia="Times New Roman" w:hAnsi="Times New Roman" w:cs="Times New Roman"/>
          <w:b/>
          <w:sz w:val="24"/>
          <w:szCs w:val="24"/>
          <w:lang w:val="en-IN" w:eastAsia="ja-JP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IN" w:eastAsia="ja-JP"/>
        </w:rPr>
        <w:t xml:space="preserve"> Table</w:t>
      </w:r>
      <w:r w:rsidRPr="00DA577E">
        <w:rPr>
          <w:rFonts w:ascii="Times New Roman" w:eastAsia="Times New Roman" w:hAnsi="Times New Roman" w:cs="Times New Roman"/>
          <w:b/>
          <w:sz w:val="24"/>
          <w:szCs w:val="24"/>
          <w:lang w:val="en-IN" w:eastAsia="ja-JP"/>
        </w:rPr>
        <w:t>.</w:t>
      </w:r>
      <w:r w:rsidRPr="00DA577E">
        <w:rPr>
          <w:rFonts w:ascii="Times New Roman" w:eastAsia="Times New Roman" w:hAnsi="Times New Roman" w:cs="Times New Roman"/>
          <w:sz w:val="24"/>
          <w:szCs w:val="24"/>
          <w:lang w:val="en-IN" w:eastAsia="ja-JP"/>
        </w:rPr>
        <w:t xml:space="preserve"> </w:t>
      </w:r>
      <w:r w:rsidRPr="008B1AE5">
        <w:rPr>
          <w:rFonts w:ascii="Times New Roman" w:eastAsia="Times New Roman" w:hAnsi="Times New Roman" w:cs="Times New Roman"/>
          <w:b/>
          <w:sz w:val="24"/>
          <w:szCs w:val="24"/>
          <w:lang w:val="en-IN" w:eastAsia="ja-JP"/>
        </w:rPr>
        <w:t>Simulating the chromatograms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IN" w:eastAsia="ja-JP"/>
        </w:rPr>
        <w:t xml:space="preserve"> </w:t>
      </w:r>
      <w:r w:rsidRPr="00DA577E">
        <w:rPr>
          <w:rFonts w:ascii="Times New Roman" w:eastAsia="Times New Roman" w:hAnsi="Times New Roman" w:cs="Times New Roman"/>
          <w:sz w:val="24"/>
          <w:szCs w:val="24"/>
          <w:lang w:val="en-IN" w:eastAsia="ja-JP"/>
        </w:rPr>
        <w:t xml:space="preserve">Number of peaks (n), peak positions (p) and width of peaks (w) used to simulate the chromatographic profiles </w:t>
      </w:r>
      <m:oMath>
        <m:r>
          <w:rPr>
            <w:rFonts w:ascii="Cambria Math" w:eastAsia="MS Mincho" w:hAnsi="Cambria Math" w:cs="Times New Roman"/>
            <w:sz w:val="24"/>
            <w:szCs w:val="24"/>
            <w:lang w:val="en-IN" w:eastAsia="ja-JP"/>
          </w:rPr>
          <m:t>f</m:t>
        </m:r>
        <m:d>
          <m:d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IN" w:eastAsia="ja-JP"/>
              </w:rPr>
            </m:ctrlPr>
          </m:d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IN" w:eastAsia="ja-JP"/>
              </w:rPr>
              <m:t>x</m:t>
            </m:r>
          </m:e>
        </m:d>
        <m:r>
          <w:rPr>
            <w:rFonts w:ascii="Cambria Math" w:eastAsia="MS Mincho" w:hAnsi="Cambria Math" w:cs="Times New Roman"/>
            <w:sz w:val="24"/>
            <w:szCs w:val="24"/>
            <w:lang w:val="en-IN" w:eastAsia="ja-JP"/>
          </w:rPr>
          <m:t>=</m:t>
        </m:r>
        <m:nary>
          <m:naryPr>
            <m:chr m:val="∑"/>
            <m:limLoc m:val="undOvr"/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IN" w:eastAsia="ja-JP"/>
              </w:rPr>
            </m:ctrlPr>
          </m:naryPr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IN" w:eastAsia="ja-JP"/>
              </w:rPr>
              <m:t>i=1</m:t>
            </m:r>
          </m:sub>
          <m:sup>
            <m:r>
              <w:rPr>
                <w:rFonts w:ascii="Cambria Math" w:eastAsia="MS Mincho" w:hAnsi="Cambria Math" w:cs="Times New Roman"/>
                <w:sz w:val="24"/>
                <w:szCs w:val="24"/>
                <w:lang w:val="en-IN" w:eastAsia="ja-JP"/>
              </w:rPr>
              <m:t>n</m:t>
            </m:r>
          </m:sup>
          <m:e>
            <m:sSub>
              <m:sSub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IN"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IN" w:eastAsia="ja-JP"/>
                  </w:rPr>
                  <m:t>a</m:t>
                </m:r>
              </m:e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IN" w:eastAsia="ja-JP"/>
                  </w:rPr>
                  <m:t>i</m:t>
                </m:r>
              </m:sub>
            </m:sSub>
          </m:e>
        </m:nary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IN" w:eastAsia="ja-JP"/>
              </w:rPr>
            </m:ctrlPr>
          </m:sSupPr>
          <m:e>
            <m:sSup>
              <m:sSup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IN"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  <w:lang w:val="en-IN" w:eastAsia="ja-JP"/>
                  </w:rPr>
                  <m:t>exp⁡</m:t>
                </m:r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IN" w:eastAsia="ja-JP"/>
                  </w:rPr>
                  <m:t>(</m:t>
                </m:r>
              </m:e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IN" w:eastAsia="ja-JP"/>
                  </w:rPr>
                  <m:t>-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IN"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IN" w:eastAsia="ja-JP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IN" w:eastAsia="ja-JP"/>
                      </w:rPr>
                      <m:t>(x-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sz w:val="24"/>
                            <w:szCs w:val="24"/>
                            <w:lang w:val="en-IN"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val="en-IN" w:eastAsia="ja-JP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val="en-IN" w:eastAsia="ja-JP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IN" w:eastAsia="ja-JP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sz w:val="24"/>
                            <w:szCs w:val="24"/>
                            <w:lang w:val="en-IN"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val="en-IN" w:eastAsia="ja-JP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val="en-IN" w:eastAsia="ja-JP"/>
                          </w:rPr>
                          <m:t>i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lang w:val="en-IN" w:eastAsia="ja-JP"/>
              </w:rPr>
              <m:t>2</m:t>
            </m:r>
          </m:sup>
        </m:sSup>
      </m:oMath>
      <w:r w:rsidRPr="00DA577E">
        <w:rPr>
          <w:rFonts w:ascii="Times New Roman" w:eastAsia="Times New Roman" w:hAnsi="Times New Roman" w:cs="Times New Roman"/>
          <w:sz w:val="24"/>
          <w:szCs w:val="24"/>
          <w:lang w:val="en-IN" w:eastAsia="ja-JP"/>
        </w:rPr>
        <w:t xml:space="preserve"> are summarised below</w:t>
      </w:r>
    </w:p>
    <w:p w:rsidR="00460070" w:rsidRPr="00DA577E" w:rsidRDefault="00460070" w:rsidP="004600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ja-JP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076"/>
        <w:gridCol w:w="1300"/>
        <w:gridCol w:w="1843"/>
        <w:gridCol w:w="2977"/>
        <w:gridCol w:w="2046"/>
      </w:tblGrid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Sample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number of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peaks (n)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Peak position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p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Amplitude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a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Width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w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0   100   170   230   350   400   460   520   59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670   780   900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50    0.8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1.00    0.20    0.7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7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5    0.75    0.10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2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60   110   180   240   360   410   470   530   60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680   790   910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8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1.00    0.70    0.5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7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5    0.65    0.10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3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1   102   175   235   353   397   463   523   585   665   785   905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8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1.00    0.70    0.5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7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5    0.65    0.10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4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48   98   171   233   351   403   460   519   585   658   787   902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5    0.65    0.3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90    0.85    0.3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64    0.3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6    0.71    0.17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5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3   97   168   231   348   401   457   516   588   661   789   898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2    0.64    0.32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8    0.87    0.3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4    0.65    0.3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3    0.77    0.19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lastRenderedPageBreak/>
              <w:t>6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0   100   170   227   350   401   460   520   592   660   792   902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8    0.60    0.3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0    0.89    0.3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4    0.61    0.43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7    0.76    0.21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7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3   102   174   232   353   403   463   518   596   657   797   903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53    0.63    0.37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2   0.85    0.31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7    0.67    0.47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2    0.71    0.24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8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1   104   172   235   347   405   468   521   590   660   790   903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57    0.73    0.31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9    0.81    0.2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    0.72    0.4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3   0.73    0.18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9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5   107   177   230   349   410   477   528   587   667   798   907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5    0.68    0.37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9    0.89    0.27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7    0.75    0.5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3    0.83    0.20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0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0   112   167   240   359   420   487   538   598   657   798   912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55    0.78    0.43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9    0.79    0.37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57    0.70   0.6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3    0.93    0.23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1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5   117   165   245   349   425   497   542   590   650   795   905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5    0.88    0.4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5    0.82    0.3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56    0.60    0.8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0    0.93    0.20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lastRenderedPageBreak/>
              <w:t>12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63   115   170   255   365   425  495   552   590   670   800   890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7    0.88    0.39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5    0.32    0.58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0    0.65    1.1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0    0.90    0.28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3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1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63     170   255   365   425  495   552   590   670   800   890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7     0.39    0.7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2    0.58    0.4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5    1.10    0.7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90    0.28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4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1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5   113   173   251   360   421  495   548   594      800   890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 xml:space="preserve">0.48    0.60    0.35    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0    0.89    0.4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54    0.51    0.4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6    0.25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5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1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5   110   167   245   355   425      535   598   660   800   905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8   0.60    0.3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0    0.89    0.4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5400    0.51    0.4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 xml:space="preserve">  0.66    0.25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   3.0    3.0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6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1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112   167   240   359   400   467   525   598   657   798   912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8    0.39    0.65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2    0.58    0.4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65    0.80    0.7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90    0.38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2.0    3.5    4.0    5.2    4.3    6.0    3.0    3.0    2.0    3.5    3.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7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1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51   102   175   235   353   397   463   523   585   665   785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8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1.00    0.70    0.5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7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5    0.65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lastRenderedPageBreak/>
              <w:t>18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lastRenderedPageBreak/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lastRenderedPageBreak/>
              <w:t>50   100   170   230   350   400   460   520   590   670  780      900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lastRenderedPageBreak/>
              <w:t>0.30    0.8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1.00    0.70    0.5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0    0.70    0.2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5    0.65    0.10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lastRenderedPageBreak/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lastRenderedPageBreak/>
              <w:t>19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45   105   165   225   345   385   455   510   585   675   785   904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1    0.85    0.23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95    0.68    0.54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2    0.72    0.21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0    0.65    0.30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48   95   167   228   350   395   465   520   580   685   795   901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 xml:space="preserve">0.41    0.80    0.21 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5    0.78    0.5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38    0.54    0.71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80    0.68    0.32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21</w:t>
            </w: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48   100   170   220   355   405   475   522   585   695   793   907</w:t>
            </w: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1    0.45    0.31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45    0.85    0.350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 xml:space="preserve"> 0.40    0.68    0.61</w:t>
            </w:r>
          </w:p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0.70    0.78    0.38</w:t>
            </w: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</w:pPr>
            <w:r w:rsidRPr="00DA577E">
              <w:rPr>
                <w:rFonts w:ascii="Times New Roman" w:eastAsia="MS Mincho" w:hAnsi="Times New Roman" w:cs="Times New Roman"/>
                <w:sz w:val="24"/>
                <w:szCs w:val="24"/>
                <w:lang w:val="en-IN" w:eastAsia="ja-JP"/>
              </w:rPr>
              <w:t>3.0    2.0    3.5    4.0    5.2    4.3    6.0    3.0    3.0    2.0    3.5    3.0</w:t>
            </w:r>
          </w:p>
        </w:tc>
      </w:tr>
      <w:tr w:rsidR="00460070" w:rsidRPr="00DA577E" w:rsidTr="002316D6">
        <w:tc>
          <w:tcPr>
            <w:tcW w:w="107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</w:p>
        </w:tc>
        <w:tc>
          <w:tcPr>
            <w:tcW w:w="1300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</w:p>
        </w:tc>
        <w:tc>
          <w:tcPr>
            <w:tcW w:w="1843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</w:p>
        </w:tc>
        <w:tc>
          <w:tcPr>
            <w:tcW w:w="2977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</w:p>
        </w:tc>
        <w:tc>
          <w:tcPr>
            <w:tcW w:w="2046" w:type="dxa"/>
          </w:tcPr>
          <w:p w:rsidR="00460070" w:rsidRPr="00DA577E" w:rsidRDefault="00460070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</w:p>
        </w:tc>
      </w:tr>
    </w:tbl>
    <w:p w:rsidR="009F7EB8" w:rsidRDefault="00460070">
      <w:bookmarkStart w:id="0" w:name="_GoBack"/>
      <w:bookmarkEnd w:id="0"/>
    </w:p>
    <w:sectPr w:rsidR="009F7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DA6"/>
    <w:rsid w:val="00081DA6"/>
    <w:rsid w:val="00460070"/>
    <w:rsid w:val="0070335D"/>
    <w:rsid w:val="0086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965943-886F-43C4-9F61-1ACA709C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0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07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3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Dr. Keshav</dc:creator>
  <cp:keywords/>
  <dc:description/>
  <cp:lastModifiedBy>Kumar, Dr. Keshav</cp:lastModifiedBy>
  <cp:revision>2</cp:revision>
  <dcterms:created xsi:type="dcterms:W3CDTF">2017-10-06T06:45:00Z</dcterms:created>
  <dcterms:modified xsi:type="dcterms:W3CDTF">2017-10-06T06:46:00Z</dcterms:modified>
</cp:coreProperties>
</file>